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D9B" w:rsidRPr="00720F76" w:rsidRDefault="00720F76" w:rsidP="00894D9B">
      <w:pPr>
        <w:rPr>
          <w:b/>
        </w:rPr>
      </w:pPr>
      <w:bookmarkStart w:id="0" w:name="_GoBack"/>
      <w:bookmarkEnd w:id="0"/>
      <w:r w:rsidRPr="00720F76">
        <w:rPr>
          <w:b/>
        </w:rPr>
        <w:t>S</w:t>
      </w:r>
      <w:r w:rsidR="00AF2E9C">
        <w:rPr>
          <w:b/>
        </w:rPr>
        <w:t>1</w:t>
      </w:r>
      <w:r w:rsidR="002E3E3A">
        <w:rPr>
          <w:b/>
        </w:rPr>
        <w:t xml:space="preserve"> Table</w:t>
      </w:r>
      <w:r w:rsidR="00894D9B" w:rsidRPr="00720F76">
        <w:rPr>
          <w:b/>
        </w:rPr>
        <w:t xml:space="preserve">. </w:t>
      </w:r>
      <w:proofErr w:type="gramStart"/>
      <w:r w:rsidR="00894D9B" w:rsidRPr="00720F76">
        <w:rPr>
          <w:b/>
        </w:rPr>
        <w:t>qRT-PCR</w:t>
      </w:r>
      <w:proofErr w:type="gramEnd"/>
      <w:r w:rsidR="00D7343E" w:rsidRPr="00720F76">
        <w:rPr>
          <w:b/>
        </w:rPr>
        <w:t>. Mean CT values with standard deviation of six genes.</w:t>
      </w:r>
    </w:p>
    <w:p w:rsidR="004C0BB8" w:rsidRPr="00D7343E" w:rsidRDefault="004C0BB8" w:rsidP="00894D9B"/>
    <w:tbl>
      <w:tblPr>
        <w:tblW w:w="7650" w:type="dxa"/>
        <w:tblLook w:val="04A0" w:firstRow="1" w:lastRow="0" w:firstColumn="1" w:lastColumn="0" w:noHBand="0" w:noVBand="1"/>
      </w:tblPr>
      <w:tblGrid>
        <w:gridCol w:w="900"/>
        <w:gridCol w:w="1530"/>
        <w:gridCol w:w="1710"/>
        <w:gridCol w:w="1440"/>
        <w:gridCol w:w="2070"/>
      </w:tblGrid>
      <w:tr w:rsidR="003002BF" w:rsidRPr="00D7343E" w:rsidTr="003002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43E" w:rsidRPr="00D7343E" w:rsidRDefault="00D7343E" w:rsidP="00D7343E">
            <w:pPr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43E" w:rsidRPr="00D7343E" w:rsidRDefault="00D7343E" w:rsidP="003002BF">
            <w:pPr>
              <w:jc w:val="center"/>
              <w:rPr>
                <w:rFonts w:eastAsia="Times New Roman"/>
                <w:b/>
                <w:szCs w:val="22"/>
                <w:u w:val="single"/>
              </w:rPr>
            </w:pPr>
            <w:r w:rsidRPr="00D7343E">
              <w:rPr>
                <w:rFonts w:eastAsia="Times New Roman"/>
                <w:b/>
                <w:szCs w:val="22"/>
                <w:u w:val="single"/>
              </w:rPr>
              <w:t>TIGR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43E" w:rsidRPr="00D7343E" w:rsidRDefault="00D7343E" w:rsidP="003002BF">
            <w:pPr>
              <w:jc w:val="center"/>
              <w:rPr>
                <w:rFonts w:eastAsia="Times New Roman"/>
                <w:b/>
                <w:szCs w:val="22"/>
                <w:u w:val="single"/>
              </w:rPr>
            </w:pPr>
            <w:r w:rsidRPr="003002BF">
              <w:rPr>
                <w:rFonts w:eastAsia="Times New Roman"/>
                <w:b/>
                <w:szCs w:val="22"/>
                <w:u w:val="single"/>
              </w:rPr>
              <w:t xml:space="preserve">TIGR4 </w:t>
            </w:r>
            <w:r w:rsidRPr="00D7343E">
              <w:rPr>
                <w:rFonts w:eastAsia="Times New Roman"/>
                <w:b/>
                <w:i/>
                <w:szCs w:val="22"/>
                <w:u w:val="single"/>
              </w:rPr>
              <w:t>spxB</w:t>
            </w:r>
            <w:r w:rsidRPr="003002BF">
              <w:rPr>
                <w:rFonts w:eastAsia="Times New Roman"/>
                <w:b/>
                <w:szCs w:val="22"/>
                <w:u w:val="single"/>
                <w:vertAlign w:val="superscript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43E" w:rsidRPr="00D7343E" w:rsidRDefault="00D7343E" w:rsidP="003002BF">
            <w:pPr>
              <w:jc w:val="center"/>
              <w:rPr>
                <w:rFonts w:eastAsia="Times New Roman"/>
                <w:b/>
                <w:szCs w:val="22"/>
                <w:u w:val="single"/>
              </w:rPr>
            </w:pPr>
            <w:r w:rsidRPr="003002BF">
              <w:rPr>
                <w:rFonts w:eastAsia="Times New Roman"/>
                <w:b/>
                <w:szCs w:val="22"/>
                <w:u w:val="single"/>
              </w:rPr>
              <w:t xml:space="preserve">TIGR4 </w:t>
            </w:r>
            <w:r w:rsidRPr="003002BF">
              <w:rPr>
                <w:rFonts w:eastAsia="Times New Roman"/>
                <w:b/>
                <w:i/>
                <w:szCs w:val="22"/>
                <w:u w:val="single"/>
              </w:rPr>
              <w:t>l</w:t>
            </w:r>
            <w:r w:rsidRPr="00D7343E">
              <w:rPr>
                <w:rFonts w:eastAsia="Times New Roman"/>
                <w:b/>
                <w:i/>
                <w:szCs w:val="22"/>
                <w:u w:val="single"/>
              </w:rPr>
              <w:t>ctO</w:t>
            </w:r>
            <w:r w:rsidRPr="003002BF">
              <w:rPr>
                <w:rFonts w:eastAsia="Times New Roman"/>
                <w:b/>
                <w:szCs w:val="22"/>
                <w:u w:val="single"/>
                <w:vertAlign w:val="superscript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43E" w:rsidRPr="00D7343E" w:rsidRDefault="00D7343E" w:rsidP="003002BF">
            <w:pPr>
              <w:jc w:val="center"/>
              <w:rPr>
                <w:rFonts w:eastAsia="Times New Roman"/>
                <w:b/>
                <w:szCs w:val="22"/>
                <w:u w:val="single"/>
              </w:rPr>
            </w:pPr>
            <w:r w:rsidRPr="003002BF">
              <w:rPr>
                <w:rFonts w:eastAsia="Times New Roman"/>
                <w:b/>
                <w:szCs w:val="22"/>
                <w:u w:val="single"/>
              </w:rPr>
              <w:t xml:space="preserve">TIGR4 </w:t>
            </w:r>
            <w:r w:rsidRPr="00D7343E">
              <w:rPr>
                <w:rFonts w:eastAsia="Times New Roman"/>
                <w:b/>
                <w:i/>
                <w:szCs w:val="22"/>
                <w:u w:val="single"/>
              </w:rPr>
              <w:t>spxB</w:t>
            </w:r>
            <w:r w:rsidRPr="003002BF">
              <w:rPr>
                <w:rFonts w:eastAsia="Times New Roman"/>
                <w:b/>
                <w:szCs w:val="22"/>
                <w:u w:val="single"/>
                <w:vertAlign w:val="superscript"/>
              </w:rPr>
              <w:t>-</w:t>
            </w:r>
            <w:r w:rsidRPr="003002BF">
              <w:rPr>
                <w:rFonts w:eastAsia="Times New Roman"/>
                <w:b/>
                <w:szCs w:val="22"/>
                <w:u w:val="single"/>
              </w:rPr>
              <w:t xml:space="preserve"> </w:t>
            </w:r>
            <w:r w:rsidRPr="003002BF">
              <w:rPr>
                <w:rFonts w:eastAsia="Times New Roman"/>
                <w:b/>
                <w:i/>
                <w:szCs w:val="22"/>
                <w:u w:val="single"/>
              </w:rPr>
              <w:t>l</w:t>
            </w:r>
            <w:r w:rsidRPr="00D7343E">
              <w:rPr>
                <w:rFonts w:eastAsia="Times New Roman"/>
                <w:b/>
                <w:i/>
                <w:szCs w:val="22"/>
                <w:u w:val="single"/>
              </w:rPr>
              <w:t>ctO</w:t>
            </w:r>
            <w:r w:rsidRPr="003002BF">
              <w:rPr>
                <w:rFonts w:eastAsia="Times New Roman"/>
                <w:b/>
                <w:szCs w:val="22"/>
                <w:u w:val="single"/>
                <w:vertAlign w:val="superscript"/>
              </w:rPr>
              <w:t>-</w:t>
            </w:r>
          </w:p>
        </w:tc>
      </w:tr>
      <w:tr w:rsidR="002F7BAC" w:rsidRPr="00D7343E" w:rsidTr="003002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rPr>
                <w:rFonts w:eastAsia="Times New Roman"/>
                <w:b/>
                <w:bCs/>
                <w:i/>
                <w:szCs w:val="22"/>
              </w:rPr>
            </w:pPr>
            <w:r w:rsidRPr="00D7343E">
              <w:rPr>
                <w:rFonts w:eastAsia="Times New Roman"/>
                <w:b/>
                <w:bCs/>
                <w:i/>
                <w:szCs w:val="22"/>
              </w:rPr>
              <w:t>spx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2.4</w:t>
            </w:r>
            <w:r>
              <w:rPr>
                <w:rFonts w:eastAsia="Times New Roman"/>
                <w:szCs w:val="22"/>
              </w:rPr>
              <w:t>0</w:t>
            </w:r>
            <w:r w:rsidRPr="00D7343E">
              <w:rPr>
                <w:rFonts w:eastAsia="Times New Roman"/>
                <w:szCs w:val="22"/>
              </w:rPr>
              <w:t xml:space="preserve"> (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29.58 (1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2.23 (0.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20.88 (0.34)</w:t>
            </w:r>
          </w:p>
        </w:tc>
      </w:tr>
      <w:tr w:rsidR="002F7BAC" w:rsidRPr="00D7343E" w:rsidTr="003002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rPr>
                <w:rFonts w:eastAsia="Times New Roman"/>
                <w:b/>
                <w:bCs/>
                <w:i/>
                <w:szCs w:val="22"/>
              </w:rPr>
            </w:pPr>
            <w:r w:rsidRPr="00D7343E">
              <w:rPr>
                <w:rFonts w:eastAsia="Times New Roman"/>
                <w:b/>
                <w:bCs/>
                <w:i/>
                <w:szCs w:val="22"/>
              </w:rPr>
              <w:t>lct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4.31 (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5.11 (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35.04 (1.5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30.81 (0.36)</w:t>
            </w:r>
          </w:p>
        </w:tc>
      </w:tr>
      <w:tr w:rsidR="002F7BAC" w:rsidRPr="00D7343E" w:rsidTr="003002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rPr>
                <w:rFonts w:eastAsia="Times New Roman"/>
                <w:b/>
                <w:bCs/>
                <w:i/>
                <w:szCs w:val="22"/>
              </w:rPr>
            </w:pPr>
            <w:r w:rsidRPr="00D7343E">
              <w:rPr>
                <w:rFonts w:eastAsia="Times New Roman"/>
                <w:b/>
                <w:bCs/>
                <w:i/>
                <w:szCs w:val="22"/>
              </w:rPr>
              <w:t>cps4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4.96 (0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3.92 (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5.05 (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4.41 (0.17)</w:t>
            </w:r>
          </w:p>
        </w:tc>
      </w:tr>
      <w:tr w:rsidR="002F7BAC" w:rsidRPr="00D7343E" w:rsidTr="003002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rPr>
                <w:rFonts w:eastAsia="Times New Roman"/>
                <w:b/>
                <w:bCs/>
                <w:i/>
                <w:szCs w:val="22"/>
              </w:rPr>
            </w:pPr>
            <w:r w:rsidRPr="00D7343E">
              <w:rPr>
                <w:rFonts w:eastAsia="Times New Roman"/>
                <w:b/>
                <w:bCs/>
                <w:i/>
                <w:szCs w:val="22"/>
              </w:rPr>
              <w:t>cps4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4.58 (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4.49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14.60 </w:t>
            </w:r>
            <w:r w:rsidRPr="00D7343E">
              <w:rPr>
                <w:rFonts w:eastAsia="Times New Roman"/>
                <w:szCs w:val="22"/>
              </w:rPr>
              <w:t>(0.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4.5</w:t>
            </w:r>
            <w:r>
              <w:rPr>
                <w:rFonts w:eastAsia="Times New Roman"/>
                <w:szCs w:val="22"/>
              </w:rPr>
              <w:t>0</w:t>
            </w:r>
            <w:r w:rsidRPr="00D7343E">
              <w:rPr>
                <w:rFonts w:eastAsia="Times New Roman"/>
                <w:szCs w:val="22"/>
              </w:rPr>
              <w:t xml:space="preserve"> (0.15)</w:t>
            </w:r>
          </w:p>
        </w:tc>
      </w:tr>
      <w:tr w:rsidR="002F7BAC" w:rsidRPr="00D7343E" w:rsidTr="00627E0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rPr>
                <w:rFonts w:eastAsia="Times New Roman"/>
                <w:b/>
                <w:bCs/>
                <w:i/>
                <w:szCs w:val="22"/>
              </w:rPr>
            </w:pPr>
            <w:r w:rsidRPr="00D7343E">
              <w:rPr>
                <w:rFonts w:eastAsia="Times New Roman"/>
                <w:b/>
                <w:bCs/>
                <w:i/>
                <w:szCs w:val="22"/>
              </w:rPr>
              <w:t>mn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5.08 (0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4.85 (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5.06 (0.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5.19 (0.24)</w:t>
            </w:r>
          </w:p>
        </w:tc>
      </w:tr>
      <w:tr w:rsidR="002F7BAC" w:rsidRPr="00D7343E" w:rsidTr="003002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rPr>
                <w:rFonts w:eastAsia="Times New Roman"/>
                <w:b/>
                <w:bCs/>
                <w:i/>
                <w:szCs w:val="22"/>
              </w:rPr>
            </w:pPr>
            <w:r w:rsidRPr="00D7343E">
              <w:rPr>
                <w:rFonts w:eastAsia="Times New Roman"/>
                <w:b/>
                <w:bCs/>
                <w:i/>
                <w:szCs w:val="22"/>
              </w:rPr>
              <w:t>fnl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6.78 (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6.08 (0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6.79 (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  <w:r w:rsidRPr="00D7343E">
              <w:rPr>
                <w:rFonts w:eastAsia="Times New Roman"/>
                <w:szCs w:val="22"/>
              </w:rPr>
              <w:t>16.32 (0.22)</w:t>
            </w:r>
          </w:p>
        </w:tc>
      </w:tr>
      <w:tr w:rsidR="002F7BAC" w:rsidRPr="00D7343E" w:rsidTr="002F7BA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rPr>
                <w:rFonts w:eastAsia="Times New Roman"/>
                <w:b/>
                <w:bCs/>
                <w:i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</w:p>
        </w:tc>
      </w:tr>
      <w:tr w:rsidR="002F7BAC" w:rsidRPr="00D7343E" w:rsidTr="002F7BA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rPr>
                <w:rFonts w:eastAsia="Times New Roman"/>
                <w:b/>
                <w:bCs/>
                <w:i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BAC" w:rsidRPr="00D7343E" w:rsidRDefault="002F7BAC" w:rsidP="002F7BAC">
            <w:pPr>
              <w:jc w:val="center"/>
              <w:rPr>
                <w:rFonts w:eastAsia="Times New Roman"/>
                <w:szCs w:val="22"/>
              </w:rPr>
            </w:pPr>
          </w:p>
        </w:tc>
      </w:tr>
    </w:tbl>
    <w:p w:rsidR="002541B3" w:rsidRPr="004949C6" w:rsidRDefault="002541B3" w:rsidP="00894D9B">
      <w:pPr>
        <w:rPr>
          <w:sz w:val="20"/>
          <w:szCs w:val="20"/>
        </w:rPr>
      </w:pPr>
    </w:p>
    <w:sectPr w:rsidR="002541B3" w:rsidRPr="00494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6"/>
    <w:rsid w:val="00011582"/>
    <w:rsid w:val="00070738"/>
    <w:rsid w:val="00070D36"/>
    <w:rsid w:val="00073174"/>
    <w:rsid w:val="000E209A"/>
    <w:rsid w:val="00144CC4"/>
    <w:rsid w:val="001607EA"/>
    <w:rsid w:val="001608B1"/>
    <w:rsid w:val="0016329F"/>
    <w:rsid w:val="002407BB"/>
    <w:rsid w:val="00241D7D"/>
    <w:rsid w:val="002501DE"/>
    <w:rsid w:val="002541B3"/>
    <w:rsid w:val="002605A3"/>
    <w:rsid w:val="002A01E9"/>
    <w:rsid w:val="002C1956"/>
    <w:rsid w:val="002E3E3A"/>
    <w:rsid w:val="002F2BCE"/>
    <w:rsid w:val="002F3389"/>
    <w:rsid w:val="002F7BAC"/>
    <w:rsid w:val="003002BF"/>
    <w:rsid w:val="003161DB"/>
    <w:rsid w:val="003210AB"/>
    <w:rsid w:val="00322C20"/>
    <w:rsid w:val="00323CE6"/>
    <w:rsid w:val="003E0F9D"/>
    <w:rsid w:val="00407A7D"/>
    <w:rsid w:val="004141FE"/>
    <w:rsid w:val="00423BF8"/>
    <w:rsid w:val="00441E3B"/>
    <w:rsid w:val="0048712F"/>
    <w:rsid w:val="004949C6"/>
    <w:rsid w:val="004C0BB8"/>
    <w:rsid w:val="004D6E8D"/>
    <w:rsid w:val="004E1166"/>
    <w:rsid w:val="004E585C"/>
    <w:rsid w:val="004E58B7"/>
    <w:rsid w:val="0054562D"/>
    <w:rsid w:val="00545D58"/>
    <w:rsid w:val="0055652C"/>
    <w:rsid w:val="0057345E"/>
    <w:rsid w:val="00627E08"/>
    <w:rsid w:val="006611B9"/>
    <w:rsid w:val="00666FCF"/>
    <w:rsid w:val="00695E7F"/>
    <w:rsid w:val="006D0590"/>
    <w:rsid w:val="00720F76"/>
    <w:rsid w:val="00731216"/>
    <w:rsid w:val="007411F3"/>
    <w:rsid w:val="00747D85"/>
    <w:rsid w:val="007554FB"/>
    <w:rsid w:val="00766977"/>
    <w:rsid w:val="007A6427"/>
    <w:rsid w:val="007D0505"/>
    <w:rsid w:val="00833142"/>
    <w:rsid w:val="00861FD2"/>
    <w:rsid w:val="00864B75"/>
    <w:rsid w:val="00894D9B"/>
    <w:rsid w:val="008C6FA0"/>
    <w:rsid w:val="00921A46"/>
    <w:rsid w:val="0092607C"/>
    <w:rsid w:val="009A3BC5"/>
    <w:rsid w:val="009A3C6A"/>
    <w:rsid w:val="00A1212E"/>
    <w:rsid w:val="00A1627D"/>
    <w:rsid w:val="00A206DB"/>
    <w:rsid w:val="00A4353B"/>
    <w:rsid w:val="00A44AD0"/>
    <w:rsid w:val="00AA2757"/>
    <w:rsid w:val="00AB77E8"/>
    <w:rsid w:val="00AF2E9C"/>
    <w:rsid w:val="00B4157D"/>
    <w:rsid w:val="00B47F1B"/>
    <w:rsid w:val="00B604C5"/>
    <w:rsid w:val="00B86A03"/>
    <w:rsid w:val="00BC0DEE"/>
    <w:rsid w:val="00BC7A14"/>
    <w:rsid w:val="00C32BE1"/>
    <w:rsid w:val="00C9193E"/>
    <w:rsid w:val="00CD4B34"/>
    <w:rsid w:val="00CD74F8"/>
    <w:rsid w:val="00D7343E"/>
    <w:rsid w:val="00DD504E"/>
    <w:rsid w:val="00DD7F8E"/>
    <w:rsid w:val="00E1757C"/>
    <w:rsid w:val="00E20B8F"/>
    <w:rsid w:val="00E33E93"/>
    <w:rsid w:val="00E86A5C"/>
    <w:rsid w:val="00EB6DE3"/>
    <w:rsid w:val="00EC7B37"/>
    <w:rsid w:val="00F55EFD"/>
    <w:rsid w:val="00F57458"/>
    <w:rsid w:val="00F8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C0612-ADEF-494E-81F5-F529F7C5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2"/>
        <w:szCs w:val="33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lin, Haley</dc:creator>
  <cp:keywords/>
  <dc:description/>
  <cp:lastModifiedBy>Echlin, Haley</cp:lastModifiedBy>
  <cp:revision>2</cp:revision>
  <dcterms:created xsi:type="dcterms:W3CDTF">2016-09-27T20:33:00Z</dcterms:created>
  <dcterms:modified xsi:type="dcterms:W3CDTF">2016-09-27T20:33:00Z</dcterms:modified>
</cp:coreProperties>
</file>